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186" w:rsidRPr="008E44DC" w:rsidRDefault="00620186">
      <w:pPr>
        <w:rPr>
          <w:rFonts w:ascii="Times New Roman" w:hAnsi="Times New Roman" w:cs="Times New Roman"/>
        </w:rPr>
      </w:pPr>
    </w:p>
    <w:p w:rsidR="00DB0ABA" w:rsidRPr="00D00499" w:rsidRDefault="006B4D4A">
      <w:pPr>
        <w:rPr>
          <w:rFonts w:ascii="Times New Roman" w:hAnsi="Times New Roman" w:cs="Times New Roman"/>
          <w:b/>
          <w:sz w:val="24"/>
          <w:szCs w:val="24"/>
        </w:rPr>
      </w:pPr>
      <w:r w:rsidRPr="00D00499">
        <w:rPr>
          <w:rFonts w:ascii="Times New Roman" w:hAnsi="Times New Roman" w:cs="Times New Roman" w:hint="eastAsia"/>
          <w:b/>
          <w:sz w:val="24"/>
          <w:szCs w:val="24"/>
        </w:rPr>
        <w:t xml:space="preserve">S10 </w:t>
      </w:r>
      <w:r w:rsidR="00DB0ABA" w:rsidRPr="00D00499">
        <w:rPr>
          <w:rFonts w:ascii="Times New Roman" w:hAnsi="Times New Roman" w:cs="Times New Roman"/>
          <w:b/>
          <w:sz w:val="24"/>
          <w:szCs w:val="24"/>
        </w:rPr>
        <w:t>Table</w:t>
      </w:r>
      <w:r w:rsidR="00620186" w:rsidRPr="00D0049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B0ABA" w:rsidRPr="00D0049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20186" w:rsidRPr="00D00499">
        <w:rPr>
          <w:rFonts w:ascii="Times New Roman" w:hAnsi="Times New Roman" w:cs="Times New Roman" w:hint="eastAsia"/>
          <w:b/>
          <w:sz w:val="24"/>
          <w:szCs w:val="24"/>
        </w:rPr>
        <w:t>Putative species delineated from COI alignment using GMYC model.</w:t>
      </w:r>
    </w:p>
    <w:p w:rsidR="00F77618" w:rsidRDefault="00F77618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8079"/>
      </w:tblGrid>
      <w:tr w:rsidR="00DB0ABA" w:rsidRPr="00D00499" w:rsidTr="00D85548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/>
                <w:szCs w:val="21"/>
              </w:rPr>
              <w:t>GMYC species</w:t>
            </w:r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auto"/>
            </w:tcBorders>
          </w:tcPr>
          <w:p w:rsidR="00DB0ABA" w:rsidRPr="00D00499" w:rsidRDefault="0093336D" w:rsidP="00DB0A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Morphospecies/</w:t>
            </w:r>
            <w:r w:rsidR="00DB0ABA" w:rsidRPr="00D00499">
              <w:rPr>
                <w:rFonts w:ascii="Times New Roman" w:hAnsi="Times New Roman" w:cs="Times New Roman"/>
                <w:szCs w:val="21"/>
              </w:rPr>
              <w:t>Sample name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/locality</w:t>
            </w:r>
          </w:p>
        </w:tc>
      </w:tr>
      <w:tr w:rsidR="00DB0ABA" w:rsidRPr="00D00499" w:rsidTr="00D85548">
        <w:tc>
          <w:tcPr>
            <w:tcW w:w="1668" w:type="dxa"/>
            <w:tcBorders>
              <w:top w:val="single" w:sz="4" w:space="0" w:color="auto"/>
            </w:tcBorders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/>
                <w:i/>
                <w:szCs w:val="21"/>
              </w:rPr>
              <w:t>Conocephalus longipennis</w:t>
            </w:r>
            <w:r w:rsidRPr="00D00499">
              <w:rPr>
                <w:rFonts w:ascii="Times New Roman" w:hAnsi="Times New Roman" w:cs="Times New Roman"/>
                <w:szCs w:val="21"/>
              </w:rPr>
              <w:t>: gh242-243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/Guilin, Guangxi Province</w:t>
            </w:r>
          </w:p>
        </w:tc>
      </w:tr>
      <w:tr w:rsidR="00DB0ABA" w:rsidRPr="00D00499" w:rsidTr="00D85548">
        <w:tc>
          <w:tcPr>
            <w:tcW w:w="1668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079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/>
                <w:i/>
                <w:szCs w:val="21"/>
              </w:rPr>
              <w:t>Apalacris tonkinensis</w:t>
            </w:r>
            <w:r w:rsidRPr="00D00499">
              <w:rPr>
                <w:rFonts w:ascii="Times New Roman" w:hAnsi="Times New Roman" w:cs="Times New Roman"/>
                <w:szCs w:val="21"/>
              </w:rPr>
              <w:t>: gh164-168, gh207-211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/Nonggang, Guangxi Province</w:t>
            </w:r>
          </w:p>
        </w:tc>
      </w:tr>
      <w:tr w:rsidR="00DB0ABA" w:rsidRPr="00D00499" w:rsidTr="00D85548">
        <w:tc>
          <w:tcPr>
            <w:tcW w:w="1668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079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i/>
                <w:szCs w:val="21"/>
              </w:rPr>
              <w:t>Ognevia longipennis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: gl0252-0256/Yangjiaping, Hebei Province</w:t>
            </w:r>
          </w:p>
        </w:tc>
      </w:tr>
      <w:tr w:rsidR="00DB0ABA" w:rsidRPr="00D00499" w:rsidTr="00D85548">
        <w:tc>
          <w:tcPr>
            <w:tcW w:w="1668" w:type="dxa"/>
            <w:shd w:val="clear" w:color="auto" w:fill="FF99FF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079" w:type="dxa"/>
            <w:shd w:val="clear" w:color="auto" w:fill="FF99FF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i/>
                <w:szCs w:val="21"/>
              </w:rPr>
              <w:t>Paratonkinacris vittifemoralis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="00115928" w:rsidRPr="00D00499">
              <w:rPr>
                <w:rFonts w:ascii="Times New Roman" w:hAnsi="Times New Roman" w:cs="Times New Roman"/>
                <w:szCs w:val="21"/>
              </w:rPr>
              <w:t>gh045-049</w:t>
            </w:r>
            <w:r w:rsidR="00115928" w:rsidRPr="00D0049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gl0247-0250/Gaozhai, Guangxi Province</w:t>
            </w:r>
          </w:p>
        </w:tc>
      </w:tr>
      <w:tr w:rsidR="00DB0ABA" w:rsidRPr="00D00499" w:rsidTr="00D85548">
        <w:tc>
          <w:tcPr>
            <w:tcW w:w="1668" w:type="dxa"/>
            <w:shd w:val="clear" w:color="auto" w:fill="FF99FF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079" w:type="dxa"/>
            <w:shd w:val="clear" w:color="auto" w:fill="FF99FF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i/>
                <w:szCs w:val="21"/>
              </w:rPr>
              <w:t>Paratonkinacris vittifemoralis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: gl0251/Gaozhai, Guangxi Province</w:t>
            </w:r>
          </w:p>
        </w:tc>
      </w:tr>
      <w:tr w:rsidR="00DB0ABA" w:rsidRPr="00D00499" w:rsidTr="00D85548">
        <w:tc>
          <w:tcPr>
            <w:tcW w:w="1668" w:type="dxa"/>
            <w:shd w:val="clear" w:color="auto" w:fill="00B0F0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079" w:type="dxa"/>
            <w:shd w:val="clear" w:color="auto" w:fill="00B0F0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i/>
                <w:szCs w:val="21"/>
              </w:rPr>
              <w:t>Emeiacris maculata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: gl0241-0246/Hengshan, Hunan Province</w:t>
            </w:r>
          </w:p>
        </w:tc>
      </w:tr>
      <w:tr w:rsidR="00DB0ABA" w:rsidRPr="00D00499" w:rsidTr="00D85548">
        <w:tc>
          <w:tcPr>
            <w:tcW w:w="1668" w:type="dxa"/>
            <w:shd w:val="clear" w:color="auto" w:fill="00B0F0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079" w:type="dxa"/>
            <w:shd w:val="clear" w:color="auto" w:fill="00B0F0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i/>
                <w:szCs w:val="21"/>
              </w:rPr>
              <w:t>Emeiacris maculata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D00499">
              <w:rPr>
                <w:rFonts w:hint="eastAsia"/>
                <w:szCs w:val="21"/>
              </w:rPr>
              <w:t>gh075-079, gh088-092/Emeishan, Sichuan Province</w:t>
            </w:r>
          </w:p>
        </w:tc>
      </w:tr>
      <w:tr w:rsidR="00DB0ABA" w:rsidRPr="00D00499" w:rsidTr="00D85548">
        <w:tc>
          <w:tcPr>
            <w:tcW w:w="1668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079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i/>
                <w:szCs w:val="21"/>
              </w:rPr>
              <w:t>Tonkinacris sinensis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: gl0257-0261/Yong'an, Guangxi Province</w:t>
            </w:r>
          </w:p>
        </w:tc>
      </w:tr>
      <w:tr w:rsidR="00DB0ABA" w:rsidRPr="00D00499" w:rsidTr="00D85548">
        <w:tc>
          <w:tcPr>
            <w:tcW w:w="1668" w:type="dxa"/>
            <w:shd w:val="clear" w:color="auto" w:fill="FFFF66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079" w:type="dxa"/>
            <w:shd w:val="clear" w:color="auto" w:fill="FFFF66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Fruhstorferiola kulinga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: gl0110, gl0112/</w:t>
            </w:r>
            <w:r w:rsidRPr="00D00499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Longmenhe, </w:t>
            </w:r>
            <w:r w:rsidR="00FA3C28" w:rsidRPr="00D00499">
              <w:rPr>
                <w:rFonts w:ascii="Times New Roman" w:hAnsi="Times New Roman" w:cs="Times New Roman" w:hint="eastAsia"/>
                <w:color w:val="FF0000"/>
                <w:szCs w:val="21"/>
              </w:rPr>
              <w:t>Xingshan County</w:t>
            </w:r>
            <w:r w:rsidR="00FA3C28" w:rsidRPr="00D0049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Hubei Province</w:t>
            </w:r>
          </w:p>
        </w:tc>
      </w:tr>
      <w:tr w:rsidR="00DB0ABA" w:rsidRPr="00D00499" w:rsidTr="00D85548">
        <w:tc>
          <w:tcPr>
            <w:tcW w:w="1668" w:type="dxa"/>
            <w:shd w:val="clear" w:color="auto" w:fill="FFFF66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8079" w:type="dxa"/>
            <w:shd w:val="clear" w:color="auto" w:fill="FFFF66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Fruhstorferiola omei</w:t>
            </w:r>
            <w:r w:rsidRPr="00D00499">
              <w:rPr>
                <w:rFonts w:ascii="Times New Roman" w:hAnsi="Times New Roman" w:cs="Times New Roman" w:hint="eastAsia"/>
                <w:i/>
                <w:szCs w:val="21"/>
              </w:rPr>
              <w:t>: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gh085-087/Emeishan, Sichuan Province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Fruhstorferiola viridifemorata</w:t>
            </w:r>
            <w:r w:rsidRPr="00D00499">
              <w:rPr>
                <w:rFonts w:ascii="Times New Roman" w:hAnsi="Times New Roman" w:cs="Times New Roman" w:hint="eastAsia"/>
                <w:i/>
                <w:szCs w:val="21"/>
              </w:rPr>
              <w:t>: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gh001-007/Longwangshan, Zhejiang Province</w:t>
            </w:r>
            <w:r w:rsidR="004B3C4E" w:rsidRPr="00D004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DB0ABA" w:rsidRPr="00D00499" w:rsidTr="00D85548">
        <w:tc>
          <w:tcPr>
            <w:tcW w:w="1668" w:type="dxa"/>
            <w:shd w:val="clear" w:color="auto" w:fill="FFFF66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8079" w:type="dxa"/>
            <w:shd w:val="clear" w:color="auto" w:fill="FFFF66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Fruhstorferiola kulinga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/>
                <w:szCs w:val="21"/>
              </w:rPr>
              <w:t>gl0101-0106/Hengshan, Hunan Province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gl0107-0108/Jingshan, Hubei Province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/>
                <w:szCs w:val="21"/>
              </w:rPr>
              <w:t>gl0111/</w:t>
            </w:r>
            <w:r w:rsidR="00DB0ABA" w:rsidRPr="00D00499">
              <w:rPr>
                <w:rFonts w:ascii="Times New Roman" w:hAnsi="Times New Roman" w:cs="Times New Roman"/>
                <w:color w:val="FF0000"/>
                <w:szCs w:val="21"/>
              </w:rPr>
              <w:t xml:space="preserve">Longmenhe, </w:t>
            </w:r>
            <w:r w:rsidR="00FA3C28" w:rsidRPr="00D00499">
              <w:rPr>
                <w:rFonts w:ascii="Times New Roman" w:hAnsi="Times New Roman" w:cs="Times New Roman" w:hint="eastAsia"/>
                <w:color w:val="FF0000"/>
                <w:szCs w:val="21"/>
              </w:rPr>
              <w:t>Xingshan County</w:t>
            </w:r>
            <w:r w:rsidR="00FA3C28" w:rsidRPr="00D0049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DB0ABA" w:rsidRPr="00D00499">
              <w:rPr>
                <w:rFonts w:ascii="Times New Roman" w:hAnsi="Times New Roman" w:cs="Times New Roman"/>
                <w:szCs w:val="21"/>
              </w:rPr>
              <w:t>Hubei Province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/>
                <w:szCs w:val="21"/>
              </w:rPr>
              <w:t>gl0113-0115/Gaozhai, Guangxi Province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Fruhstorferiola huayinensis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gl0095-0100/Haopingshi, Shaanxi Province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gl0227-0231/Nanwutai, Shaanxi Province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gl0232-0234/Huayangchuan, Shaanxi Province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gl0235-0239/Baiyunshan, Henan Province</w:t>
            </w:r>
          </w:p>
        </w:tc>
      </w:tr>
      <w:tr w:rsidR="00DB0ABA" w:rsidRPr="00D00499" w:rsidTr="00D85548">
        <w:tc>
          <w:tcPr>
            <w:tcW w:w="1668" w:type="dxa"/>
            <w:shd w:val="clear" w:color="auto" w:fill="FFFF66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8079" w:type="dxa"/>
            <w:shd w:val="clear" w:color="auto" w:fill="FFFF66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Fruhstorferiola kulinga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gl0109/</w:t>
            </w:r>
            <w:r w:rsidR="00DB0ABA" w:rsidRPr="00D00499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Longmenhe, </w:t>
            </w:r>
            <w:r w:rsidR="00FA3C28" w:rsidRPr="00D00499">
              <w:rPr>
                <w:rFonts w:ascii="Times New Roman" w:hAnsi="Times New Roman" w:cs="Times New Roman" w:hint="eastAsia"/>
                <w:color w:val="FF0000"/>
                <w:szCs w:val="21"/>
              </w:rPr>
              <w:t>Xingshan County</w:t>
            </w:r>
            <w:r w:rsidR="00FA3C28" w:rsidRPr="00D0049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Hubei Province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Fruhstorferiola huayinensis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gl0240/Baiyunshan, Henan Province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Fruhstorferiola viridifemorata</w:t>
            </w:r>
            <w:r w:rsidRPr="00D00499">
              <w:rPr>
                <w:rFonts w:ascii="Times New Roman" w:hAnsi="Times New Roman" w:cs="Times New Roman" w:hint="eastAsia"/>
                <w:i/>
                <w:szCs w:val="21"/>
              </w:rPr>
              <w:t>:</w:t>
            </w:r>
          </w:p>
          <w:p w:rsidR="00DB0ABA" w:rsidRPr="00D00499" w:rsidRDefault="00681F4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DB0ABA" w:rsidRPr="00D00499">
              <w:rPr>
                <w:rFonts w:ascii="Times New Roman" w:hAnsi="Times New Roman" w:cs="Times New Roman" w:hint="eastAsia"/>
                <w:szCs w:val="21"/>
              </w:rPr>
              <w:t>gh008/ Longwangshan, Zhejiang Province</w:t>
            </w:r>
          </w:p>
        </w:tc>
      </w:tr>
      <w:tr w:rsidR="00DB0ABA" w:rsidRPr="00D00499" w:rsidTr="00D85548">
        <w:tc>
          <w:tcPr>
            <w:tcW w:w="1668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8079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Fruhstorferiola tonkinensis</w:t>
            </w:r>
            <w:r w:rsidRPr="00D00499">
              <w:rPr>
                <w:rFonts w:ascii="Times New Roman" w:hAnsi="Times New Roman" w:cs="Times New Roman" w:hint="eastAsia"/>
                <w:b/>
                <w:szCs w:val="21"/>
              </w:rPr>
              <w:t xml:space="preserve">: 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/>
                <w:szCs w:val="21"/>
              </w:rPr>
              <w:t>gh009-014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00499">
              <w:rPr>
                <w:rFonts w:ascii="Times New Roman" w:hAnsi="Times New Roman" w:cs="Times New Roman"/>
                <w:szCs w:val="21"/>
              </w:rPr>
              <w:t>gh055-059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00499">
              <w:rPr>
                <w:rFonts w:ascii="Times New Roman" w:hAnsi="Times New Roman" w:cs="Times New Roman"/>
                <w:szCs w:val="21"/>
              </w:rPr>
              <w:t>gh154-158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/Nonggang, Guangxi Province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/>
                <w:szCs w:val="21"/>
              </w:rPr>
              <w:t>gh040-044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/Sanjiang, Guangxi Province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D00499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gl0089-0094</w:t>
            </w:r>
            <w:r w:rsidRPr="00D00499">
              <w:rPr>
                <w:rFonts w:ascii="Times New Roman" w:hAnsi="Times New Roman" w:cs="Times New Roman" w:hint="eastAsia"/>
                <w:kern w:val="0"/>
                <w:szCs w:val="21"/>
              </w:rPr>
              <w:t>/Yong'an, Guangxi Province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00499">
              <w:rPr>
                <w:rFonts w:ascii="Times New Roman" w:hAnsi="Times New Roman" w:cs="Times New Roman"/>
                <w:b/>
                <w:i/>
                <w:szCs w:val="21"/>
              </w:rPr>
              <w:t>Longgenacris rufiantennus</w:t>
            </w: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: 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00499">
              <w:rPr>
                <w:rFonts w:ascii="Times New Roman" w:hAnsi="Times New Roman" w:cs="Times New Roman"/>
                <w:szCs w:val="21"/>
              </w:rPr>
              <w:t>gh080-084,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 gh</w:t>
            </w:r>
            <w:r w:rsidRPr="00D00499">
              <w:rPr>
                <w:rFonts w:ascii="Times New Roman" w:hAnsi="Times New Roman" w:cs="Times New Roman"/>
                <w:szCs w:val="21"/>
              </w:rPr>
              <w:t xml:space="preserve">113-117, 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gh</w:t>
            </w:r>
            <w:r w:rsidRPr="00D00499">
              <w:rPr>
                <w:rFonts w:ascii="Times New Roman" w:hAnsi="Times New Roman" w:cs="Times New Roman"/>
                <w:szCs w:val="21"/>
              </w:rPr>
              <w:t>123-127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/Yizhou, Guangxi Province</w:t>
            </w:r>
          </w:p>
        </w:tc>
      </w:tr>
      <w:tr w:rsidR="00DB0ABA" w:rsidRPr="00D00499" w:rsidTr="00D85548">
        <w:tc>
          <w:tcPr>
            <w:tcW w:w="1668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8079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/>
                <w:b/>
                <w:i/>
                <w:szCs w:val="21"/>
              </w:rPr>
              <w:t>Longgenacris maculacarina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</w:p>
          <w:p w:rsidR="00DB0ABA" w:rsidRPr="00D00499" w:rsidRDefault="00DB0ABA" w:rsidP="00DB0AB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00499">
              <w:rPr>
                <w:rFonts w:ascii="Times New Roman" w:hAnsi="Times New Roman" w:cs="Times New Roman"/>
                <w:szCs w:val="21"/>
              </w:rPr>
              <w:t>gh015-019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00499">
              <w:rPr>
                <w:rFonts w:ascii="Times New Roman" w:hAnsi="Times New Roman" w:cs="Times New Roman"/>
                <w:szCs w:val="21"/>
              </w:rPr>
              <w:t>gh144-148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D00499">
              <w:rPr>
                <w:rFonts w:ascii="Times New Roman" w:hAnsi="Times New Roman" w:cs="Times New Roman"/>
                <w:szCs w:val="21"/>
              </w:rPr>
              <w:t>gh159-163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/Nonggang, Guangxi Province</w:t>
            </w:r>
          </w:p>
        </w:tc>
      </w:tr>
      <w:tr w:rsidR="00DB0ABA" w:rsidRPr="00D00499" w:rsidTr="00D85548">
        <w:tc>
          <w:tcPr>
            <w:tcW w:w="1668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8079" w:type="dxa"/>
          </w:tcPr>
          <w:p w:rsidR="00DB0ABA" w:rsidRPr="00D00499" w:rsidRDefault="00DB0ABA" w:rsidP="00DB0AB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00499">
              <w:rPr>
                <w:rFonts w:ascii="Times New Roman" w:hAnsi="Times New Roman" w:cs="Times New Roman" w:hint="eastAsia"/>
                <w:b/>
                <w:i/>
                <w:szCs w:val="21"/>
              </w:rPr>
              <w:t>Ergatettix dorsiferus</w:t>
            </w:r>
            <w:r w:rsidRPr="00D00499">
              <w:rPr>
                <w:rFonts w:ascii="Times New Roman" w:hAnsi="Times New Roman" w:cs="Times New Roman" w:hint="eastAsia"/>
                <w:b/>
                <w:szCs w:val="21"/>
              </w:rPr>
              <w:t xml:space="preserve">: </w:t>
            </w:r>
            <w:r w:rsidRPr="00D00499">
              <w:rPr>
                <w:rFonts w:ascii="Times New Roman" w:hAnsi="Times New Roman" w:cs="Times New Roman" w:hint="eastAsia"/>
                <w:szCs w:val="21"/>
              </w:rPr>
              <w:t>gh247/Fangchenggang, Guangxi Province</w:t>
            </w:r>
          </w:p>
        </w:tc>
      </w:tr>
    </w:tbl>
    <w:p w:rsidR="00DB0ABA" w:rsidRPr="00DB0ABA" w:rsidRDefault="00DB0ABA">
      <w:pPr>
        <w:rPr>
          <w:rFonts w:ascii="Times New Roman" w:hAnsi="Times New Roman" w:cs="Times New Roman"/>
        </w:rPr>
      </w:pPr>
    </w:p>
    <w:p w:rsidR="00555885" w:rsidRPr="00935DC0" w:rsidRDefault="00555885">
      <w:pPr>
        <w:rPr>
          <w:rFonts w:ascii="Times New Roman" w:hAnsi="Times New Roman" w:cs="Times New Roman"/>
        </w:rPr>
      </w:pPr>
    </w:p>
    <w:sectPr w:rsidR="00555885" w:rsidRPr="00935DC0" w:rsidSect="00135455"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7C44" w:rsidRDefault="00337C44" w:rsidP="000112A3">
      <w:r>
        <w:separator/>
      </w:r>
    </w:p>
  </w:endnote>
  <w:endnote w:type="continuationSeparator" w:id="1">
    <w:p w:rsidR="00337C44" w:rsidRDefault="00337C44" w:rsidP="000112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7C44" w:rsidRDefault="00337C44" w:rsidP="000112A3">
      <w:r>
        <w:separator/>
      </w:r>
    </w:p>
  </w:footnote>
  <w:footnote w:type="continuationSeparator" w:id="1">
    <w:p w:rsidR="00337C44" w:rsidRDefault="00337C44" w:rsidP="000112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12A3"/>
    <w:rsid w:val="000064F1"/>
    <w:rsid w:val="000112A3"/>
    <w:rsid w:val="0003141B"/>
    <w:rsid w:val="0003604A"/>
    <w:rsid w:val="00036576"/>
    <w:rsid w:val="00051D06"/>
    <w:rsid w:val="0005403A"/>
    <w:rsid w:val="000766A4"/>
    <w:rsid w:val="000A2AB4"/>
    <w:rsid w:val="000B6A24"/>
    <w:rsid w:val="000C033F"/>
    <w:rsid w:val="00115928"/>
    <w:rsid w:val="00135455"/>
    <w:rsid w:val="00137CE7"/>
    <w:rsid w:val="00152F33"/>
    <w:rsid w:val="00187166"/>
    <w:rsid w:val="001A009C"/>
    <w:rsid w:val="001A07BF"/>
    <w:rsid w:val="001B59B9"/>
    <w:rsid w:val="001B6107"/>
    <w:rsid w:val="001C26C1"/>
    <w:rsid w:val="001F1296"/>
    <w:rsid w:val="001F74FE"/>
    <w:rsid w:val="00253ABC"/>
    <w:rsid w:val="00264D79"/>
    <w:rsid w:val="00273F8F"/>
    <w:rsid w:val="00275731"/>
    <w:rsid w:val="002878A1"/>
    <w:rsid w:val="002D52C0"/>
    <w:rsid w:val="002F757E"/>
    <w:rsid w:val="00310070"/>
    <w:rsid w:val="00337C44"/>
    <w:rsid w:val="00355141"/>
    <w:rsid w:val="003640E9"/>
    <w:rsid w:val="003F1D21"/>
    <w:rsid w:val="003F644D"/>
    <w:rsid w:val="00400E94"/>
    <w:rsid w:val="00403465"/>
    <w:rsid w:val="00416553"/>
    <w:rsid w:val="00417DB3"/>
    <w:rsid w:val="00424FEE"/>
    <w:rsid w:val="00475A3A"/>
    <w:rsid w:val="004B3C4E"/>
    <w:rsid w:val="004E362B"/>
    <w:rsid w:val="00502700"/>
    <w:rsid w:val="00521C5B"/>
    <w:rsid w:val="005344CF"/>
    <w:rsid w:val="00545BD6"/>
    <w:rsid w:val="00555885"/>
    <w:rsid w:val="005576A5"/>
    <w:rsid w:val="00576757"/>
    <w:rsid w:val="0058041C"/>
    <w:rsid w:val="005815A1"/>
    <w:rsid w:val="005854A8"/>
    <w:rsid w:val="005D1EAD"/>
    <w:rsid w:val="005F4E58"/>
    <w:rsid w:val="00607420"/>
    <w:rsid w:val="00620186"/>
    <w:rsid w:val="00631EC0"/>
    <w:rsid w:val="00640487"/>
    <w:rsid w:val="006776C6"/>
    <w:rsid w:val="00681F4A"/>
    <w:rsid w:val="0069538D"/>
    <w:rsid w:val="006A14FB"/>
    <w:rsid w:val="006B4D4A"/>
    <w:rsid w:val="006B7EC2"/>
    <w:rsid w:val="006C0706"/>
    <w:rsid w:val="006F58B1"/>
    <w:rsid w:val="006F6FF9"/>
    <w:rsid w:val="006F7BD5"/>
    <w:rsid w:val="00701064"/>
    <w:rsid w:val="00701C49"/>
    <w:rsid w:val="00704B1F"/>
    <w:rsid w:val="00741288"/>
    <w:rsid w:val="00747A25"/>
    <w:rsid w:val="00761B6C"/>
    <w:rsid w:val="00774B8C"/>
    <w:rsid w:val="0077619F"/>
    <w:rsid w:val="00793EF8"/>
    <w:rsid w:val="007953C7"/>
    <w:rsid w:val="007B1CCA"/>
    <w:rsid w:val="007F2C84"/>
    <w:rsid w:val="007F3B3F"/>
    <w:rsid w:val="007F4549"/>
    <w:rsid w:val="008036D6"/>
    <w:rsid w:val="008040FB"/>
    <w:rsid w:val="00806DFA"/>
    <w:rsid w:val="0082091C"/>
    <w:rsid w:val="00831268"/>
    <w:rsid w:val="00831E01"/>
    <w:rsid w:val="008901D1"/>
    <w:rsid w:val="008A2CD6"/>
    <w:rsid w:val="008E44DC"/>
    <w:rsid w:val="008F4FAF"/>
    <w:rsid w:val="00921E0B"/>
    <w:rsid w:val="00923682"/>
    <w:rsid w:val="00926E80"/>
    <w:rsid w:val="0093336D"/>
    <w:rsid w:val="00935DC0"/>
    <w:rsid w:val="00951C41"/>
    <w:rsid w:val="00952239"/>
    <w:rsid w:val="009614F3"/>
    <w:rsid w:val="009A6B9A"/>
    <w:rsid w:val="009B7AE7"/>
    <w:rsid w:val="009D2478"/>
    <w:rsid w:val="009E5C79"/>
    <w:rsid w:val="00A00C55"/>
    <w:rsid w:val="00A13484"/>
    <w:rsid w:val="00A23710"/>
    <w:rsid w:val="00A3363C"/>
    <w:rsid w:val="00A425FD"/>
    <w:rsid w:val="00A47505"/>
    <w:rsid w:val="00A516B2"/>
    <w:rsid w:val="00A54BBF"/>
    <w:rsid w:val="00AA6769"/>
    <w:rsid w:val="00AD0B40"/>
    <w:rsid w:val="00AD5C70"/>
    <w:rsid w:val="00AE6367"/>
    <w:rsid w:val="00B00141"/>
    <w:rsid w:val="00B20E2E"/>
    <w:rsid w:val="00B4478C"/>
    <w:rsid w:val="00B81AC7"/>
    <w:rsid w:val="00B97986"/>
    <w:rsid w:val="00BB307A"/>
    <w:rsid w:val="00BD1AA9"/>
    <w:rsid w:val="00C13048"/>
    <w:rsid w:val="00C30795"/>
    <w:rsid w:val="00C311E4"/>
    <w:rsid w:val="00C43209"/>
    <w:rsid w:val="00C6168D"/>
    <w:rsid w:val="00C66237"/>
    <w:rsid w:val="00C7121A"/>
    <w:rsid w:val="00CA487D"/>
    <w:rsid w:val="00CC24F5"/>
    <w:rsid w:val="00D00499"/>
    <w:rsid w:val="00D16439"/>
    <w:rsid w:val="00D6328D"/>
    <w:rsid w:val="00D83C0D"/>
    <w:rsid w:val="00D85548"/>
    <w:rsid w:val="00DA710C"/>
    <w:rsid w:val="00DB0ABA"/>
    <w:rsid w:val="00DF7AD9"/>
    <w:rsid w:val="00E12D97"/>
    <w:rsid w:val="00E21F75"/>
    <w:rsid w:val="00E254F1"/>
    <w:rsid w:val="00E26D93"/>
    <w:rsid w:val="00E5672F"/>
    <w:rsid w:val="00E631C6"/>
    <w:rsid w:val="00EA1DD3"/>
    <w:rsid w:val="00EA2614"/>
    <w:rsid w:val="00ED65D0"/>
    <w:rsid w:val="00ED7359"/>
    <w:rsid w:val="00EF74D1"/>
    <w:rsid w:val="00F12DAE"/>
    <w:rsid w:val="00F46DFC"/>
    <w:rsid w:val="00F64FE4"/>
    <w:rsid w:val="00F77618"/>
    <w:rsid w:val="00F87589"/>
    <w:rsid w:val="00FA1006"/>
    <w:rsid w:val="00FA3C28"/>
    <w:rsid w:val="00FD2CF8"/>
    <w:rsid w:val="00FF51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1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12A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1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12A3"/>
    <w:rPr>
      <w:sz w:val="18"/>
      <w:szCs w:val="18"/>
    </w:rPr>
  </w:style>
  <w:style w:type="table" w:styleId="a5">
    <w:name w:val="Table Grid"/>
    <w:basedOn w:val="a1"/>
    <w:uiPriority w:val="59"/>
    <w:qFormat/>
    <w:rsid w:val="00CA4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815A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815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7</cp:revision>
  <dcterms:created xsi:type="dcterms:W3CDTF">2020-04-20T04:49:00Z</dcterms:created>
  <dcterms:modified xsi:type="dcterms:W3CDTF">2020-04-20T05:39:00Z</dcterms:modified>
</cp:coreProperties>
</file>